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3BD" w:rsidRPr="00C40957" w:rsidRDefault="00725770" w:rsidP="002613BD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6 </w:t>
      </w:r>
      <w:r w:rsidR="002613BD" w:rsidRPr="00C40957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2613BD" w:rsidRPr="00C40957">
        <w:rPr>
          <w:rFonts w:ascii="Times New Roman" w:hAnsi="Times New Roman" w:cs="Times New Roman"/>
          <w:b/>
          <w:lang w:val="en-US"/>
        </w:rPr>
        <w:t xml:space="preserve">. </w:t>
      </w:r>
      <w:r w:rsidR="002613BD" w:rsidRPr="00C40957">
        <w:rPr>
          <w:rFonts w:ascii="Times New Roman" w:hAnsi="Times New Roman" w:cs="Times New Roman"/>
          <w:lang w:val="en-US"/>
        </w:rPr>
        <w:t xml:space="preserve">Comparison of a model based solely on EV with a model based solely on </w:t>
      </w:r>
      <w:proofErr w:type="spellStart"/>
      <w:r w:rsidR="002613BD" w:rsidRPr="00C40957">
        <w:rPr>
          <w:rFonts w:ascii="Times New Roman" w:hAnsi="Times New Roman" w:cs="Times New Roman"/>
          <w:lang w:val="en-US"/>
        </w:rPr>
        <w:t>p</w:t>
      </w:r>
      <w:r w:rsidR="002613BD" w:rsidRPr="00C40957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099"/>
        <w:gridCol w:w="1986"/>
        <w:gridCol w:w="2410"/>
        <w:gridCol w:w="1876"/>
        <w:gridCol w:w="2376"/>
      </w:tblGrid>
      <w:tr w:rsidR="002613BD" w:rsidRPr="00725770" w:rsidTr="007D5907"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3BD" w:rsidRPr="00C40957" w:rsidRDefault="00657AE4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GB"/>
              </w:rPr>
              <w:t xml:space="preserve">Model </w:t>
            </w:r>
            <w:r w:rsidR="002613BD" w:rsidRPr="00C409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13BD" w:rsidRPr="00C40957" w:rsidRDefault="00657AE4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GB"/>
              </w:rPr>
              <w:t xml:space="preserve">Model </w:t>
            </w:r>
            <w:r w:rsidR="002613BD" w:rsidRPr="00C40957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2613BD" w:rsidRPr="00725770" w:rsidTr="007D5907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40957">
              <w:rPr>
                <w:rFonts w:ascii="Times New Roman" w:hAnsi="Times New Roman" w:cs="Times New Roman"/>
                <w:lang w:val="en-US"/>
              </w:rPr>
              <w:t>p</w:t>
            </w:r>
            <w:r w:rsidRPr="00C40957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2613BD" w:rsidRPr="00725770" w:rsidTr="0097637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97637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US"/>
              </w:rPr>
              <w:t>Log-group Bayes factor</w:t>
            </w:r>
            <w:r w:rsidR="00033DF5" w:rsidRPr="00C40957"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="0097637C" w:rsidRPr="00C40957">
              <w:rPr>
                <w:rFonts w:ascii="Times New Roman" w:hAnsi="Times New Roman" w:cs="Times New Roman"/>
                <w:lang w:val="en-US"/>
              </w:rPr>
              <w:t>(smaller is bett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033DF5" w:rsidP="00033D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US"/>
              </w:rPr>
              <w:t>Exceedance probabilities</w:t>
            </w:r>
            <w:r w:rsidR="0097637C" w:rsidRPr="00C40957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97637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US"/>
              </w:rPr>
              <w:t>Log-group Bayes factor</w:t>
            </w:r>
            <w:r w:rsidR="00033DF5" w:rsidRPr="00C40957">
              <w:rPr>
                <w:rFonts w:ascii="Times New Roman" w:hAnsi="Times New Roman" w:cs="Times New Roman"/>
                <w:lang w:val="en-US"/>
              </w:rPr>
              <w:t>s</w:t>
            </w:r>
            <w:r w:rsidR="0097637C" w:rsidRPr="00C40957">
              <w:rPr>
                <w:rFonts w:ascii="Times New Roman" w:hAnsi="Times New Roman" w:cs="Times New Roman"/>
                <w:lang w:val="en-US"/>
              </w:rPr>
              <w:t xml:space="preserve"> (smaller is better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033DF5" w:rsidP="00033DF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US"/>
              </w:rPr>
              <w:t>Exceedance probabilities</w:t>
            </w:r>
            <w:r w:rsidR="0097637C" w:rsidRPr="00C40957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</w:tr>
      <w:tr w:rsidR="002613BD" w:rsidRPr="00C40957" w:rsidTr="0097637C"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</w:t>
            </w:r>
            <w:r w:rsidR="0044473F"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996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lang w:val="en-US"/>
              </w:rPr>
              <w:t>-4</w:t>
            </w:r>
            <w:r w:rsidR="0044473F" w:rsidRPr="00C40957"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44473F" w:rsidRPr="00C40957">
              <w:rPr>
                <w:rFonts w:ascii="Times New Roman" w:hAnsi="Times New Roman" w:cs="Times New Roman"/>
                <w:b/>
                <w:lang w:val="en-US"/>
              </w:rPr>
              <w:t>8004</w:t>
            </w:r>
          </w:p>
        </w:tc>
      </w:tr>
      <w:tr w:rsidR="002613BD" w:rsidRPr="00C40957" w:rsidTr="0097637C">
        <w:trPr>
          <w:trHeight w:val="49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hAnsi="Times New Roman" w:cs="Times New Roman"/>
                <w:lang w:val="en-US"/>
              </w:rPr>
              <w:t>Foragin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7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lang w:val="en-US"/>
              </w:rPr>
              <w:t>-8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lang w:val="en-US"/>
              </w:rPr>
              <w:t>0.9823</w:t>
            </w:r>
          </w:p>
        </w:tc>
      </w:tr>
      <w:tr w:rsidR="002613BD" w:rsidRPr="00C40957" w:rsidTr="0097637C">
        <w:trPr>
          <w:trHeight w:val="49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Casin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CH"/>
              </w:rPr>
              <w:t>0.82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16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0.1763</w:t>
            </w:r>
          </w:p>
        </w:tc>
      </w:tr>
      <w:tr w:rsidR="002613BD" w:rsidRPr="00C40957" w:rsidTr="0097637C">
        <w:trPr>
          <w:trHeight w:val="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5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4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9404</w:t>
            </w:r>
          </w:p>
        </w:tc>
      </w:tr>
      <w:tr w:rsidR="002613BD" w:rsidRPr="00C40957" w:rsidTr="0097637C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6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44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9370</w:t>
            </w:r>
          </w:p>
        </w:tc>
      </w:tr>
      <w:tr w:rsidR="002613BD" w:rsidRPr="00C40957" w:rsidTr="0097637C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60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0.3966</w:t>
            </w:r>
          </w:p>
        </w:tc>
      </w:tr>
      <w:tr w:rsidR="002613BD" w:rsidRPr="00C40957" w:rsidTr="0097637C">
        <w:trPr>
          <w:trHeight w:val="926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3BD" w:rsidRPr="00C40957" w:rsidRDefault="002613BD" w:rsidP="007D59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3BD" w:rsidRPr="00C40957" w:rsidRDefault="002613BD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0957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2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10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3BD" w:rsidRPr="00C40957" w:rsidRDefault="0044473F" w:rsidP="008141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0957">
              <w:rPr>
                <w:rFonts w:ascii="Times New Roman" w:hAnsi="Times New Roman" w:cs="Times New Roman"/>
                <w:color w:val="000000" w:themeColor="text1"/>
                <w:lang w:val="en-US"/>
              </w:rPr>
              <w:t>0.0751</w:t>
            </w:r>
          </w:p>
        </w:tc>
      </w:tr>
    </w:tbl>
    <w:p w:rsidR="002613BD" w:rsidRDefault="002613BD" w:rsidP="002613B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C40957">
        <w:rPr>
          <w:rFonts w:ascii="Times New Roman" w:hAnsi="Times New Roman" w:cs="Times New Roman"/>
          <w:lang w:val="en-US"/>
        </w:rPr>
        <w:t>Log-group Bayes factors based on BIC were calculated relative to the simpler model (</w:t>
      </w:r>
      <w:r w:rsidR="00657AE4" w:rsidRPr="00C40957">
        <w:rPr>
          <w:rFonts w:ascii="Times New Roman" w:hAnsi="Times New Roman" w:cs="Times New Roman"/>
          <w:lang w:val="en-GB"/>
        </w:rPr>
        <w:t xml:space="preserve">Model </w:t>
      </w:r>
      <w:r w:rsidRPr="00C40957">
        <w:rPr>
          <w:rFonts w:ascii="Times New Roman" w:hAnsi="Times New Roman" w:cs="Times New Roman"/>
          <w:lang w:val="en-US"/>
        </w:rPr>
        <w:t xml:space="preserve">1). </w:t>
      </w:r>
      <w:r w:rsidR="002D1472" w:rsidRPr="00C40957">
        <w:rPr>
          <w:rFonts w:ascii="Times New Roman" w:hAnsi="Times New Roman" w:cs="Times New Roman"/>
          <w:lang w:val="en-US"/>
        </w:rPr>
        <w:t xml:space="preserve">Smaller log-group Bayes factors indicate more evidence for the respective model versus the baseline model. </w:t>
      </w:r>
      <w:r w:rsidRPr="00C40957">
        <w:rPr>
          <w:rFonts w:ascii="Times New Roman" w:hAnsi="Times New Roman" w:cs="Times New Roman"/>
          <w:lang w:val="en-US"/>
        </w:rPr>
        <w:t xml:space="preserve">The log-group Bayes factor of the winning model according to fixed-effects analysis and the higher exceedance probability according to random-effects analysis are written in bold font. BIC, Bayesian information criterion; EV, expected value; </w:t>
      </w:r>
      <w:proofErr w:type="spellStart"/>
      <w:r w:rsidRPr="00C40957">
        <w:rPr>
          <w:rFonts w:ascii="Times New Roman" w:hAnsi="Times New Roman" w:cs="Times New Roman"/>
          <w:lang w:val="en-US"/>
        </w:rPr>
        <w:t>p</w:t>
      </w:r>
      <w:r w:rsidRPr="00C40957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  <w:r w:rsidRPr="00C40957">
        <w:rPr>
          <w:rFonts w:ascii="Times New Roman" w:hAnsi="Times New Roman" w:cs="Times New Roman"/>
          <w:lang w:val="en-US"/>
        </w:rPr>
        <w:t xml:space="preserve"> starvation probability</w:t>
      </w:r>
    </w:p>
    <w:sectPr w:rsidR="002613BD" w:rsidSect="00763A20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40D1" w:rsidRDefault="00D140D1">
      <w:pPr>
        <w:spacing w:after="0" w:line="240" w:lineRule="auto"/>
      </w:pPr>
      <w:r>
        <w:separator/>
      </w:r>
    </w:p>
  </w:endnote>
  <w:endnote w:type="continuationSeparator" w:id="0">
    <w:p w:rsidR="00D140D1" w:rsidRDefault="00D14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300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76DF9" w:rsidRPr="00243B1D" w:rsidRDefault="00DF0872">
        <w:pPr>
          <w:pStyle w:val="Fuzeile"/>
          <w:jc w:val="center"/>
          <w:rPr>
            <w:rFonts w:ascii="Times New Roman" w:hAnsi="Times New Roman" w:cs="Times New Roman"/>
          </w:rPr>
        </w:pPr>
        <w:r w:rsidRPr="00243B1D">
          <w:rPr>
            <w:rFonts w:ascii="Times New Roman" w:hAnsi="Times New Roman" w:cs="Times New Roman"/>
          </w:rPr>
          <w:fldChar w:fldCharType="begin"/>
        </w:r>
        <w:r w:rsidRPr="00243B1D">
          <w:rPr>
            <w:rFonts w:ascii="Times New Roman" w:hAnsi="Times New Roman" w:cs="Times New Roman"/>
          </w:rPr>
          <w:instrText>PAGE   \* MERGEFORMAT</w:instrText>
        </w:r>
        <w:r w:rsidRPr="00243B1D">
          <w:rPr>
            <w:rFonts w:ascii="Times New Roman" w:hAnsi="Times New Roman" w:cs="Times New Roman"/>
          </w:rPr>
          <w:fldChar w:fldCharType="separate"/>
        </w:r>
        <w:r w:rsidR="00DC46E9" w:rsidRPr="00DC46E9">
          <w:rPr>
            <w:rFonts w:ascii="Times New Roman" w:hAnsi="Times New Roman" w:cs="Times New Roman"/>
            <w:noProof/>
            <w:lang w:val="de-DE"/>
          </w:rPr>
          <w:t>1</w:t>
        </w:r>
        <w:r w:rsidRPr="00243B1D">
          <w:rPr>
            <w:rFonts w:ascii="Times New Roman" w:hAnsi="Times New Roman" w:cs="Times New Roman"/>
          </w:rPr>
          <w:fldChar w:fldCharType="end"/>
        </w:r>
      </w:p>
    </w:sdtContent>
  </w:sdt>
  <w:p w:rsidR="00076DF9" w:rsidRDefault="00D140D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40D1" w:rsidRDefault="00D140D1">
      <w:pPr>
        <w:spacing w:after="0" w:line="240" w:lineRule="auto"/>
      </w:pPr>
      <w:r>
        <w:separator/>
      </w:r>
    </w:p>
  </w:footnote>
  <w:footnote w:type="continuationSeparator" w:id="0">
    <w:p w:rsidR="00D140D1" w:rsidRDefault="00D14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DF9" w:rsidRPr="00AC20E9" w:rsidRDefault="00DF0872" w:rsidP="00243B1D">
    <w:pPr>
      <w:pStyle w:val="Kopfzeile"/>
      <w:jc w:val="right"/>
      <w:rPr>
        <w:rFonts w:ascii="Times New Roman" w:hAnsi="Times New Roman" w:cs="Times New Roman"/>
        <w:lang w:val="en-GB"/>
      </w:rPr>
    </w:pPr>
    <w:r w:rsidRPr="00243B1D">
      <w:rPr>
        <w:rFonts w:ascii="Times New Roman" w:hAnsi="Times New Roman" w:cs="Times New Roman"/>
        <w:lang w:val="en-US"/>
      </w:rPr>
      <w:t xml:space="preserve">Short title: </w:t>
    </w:r>
    <w:r w:rsidRPr="00B10008">
      <w:rPr>
        <w:rFonts w:ascii="Times New Roman" w:hAnsi="Times New Roman" w:cs="Times New Roman"/>
        <w:lang w:val="en-US"/>
      </w:rPr>
      <w:t>Maintaining Homeostasis by Decision-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BD"/>
    <w:rsid w:val="00033DF5"/>
    <w:rsid w:val="000E3698"/>
    <w:rsid w:val="00105BC5"/>
    <w:rsid w:val="00185C69"/>
    <w:rsid w:val="001A33BB"/>
    <w:rsid w:val="002613BD"/>
    <w:rsid w:val="002D1472"/>
    <w:rsid w:val="003C1CB6"/>
    <w:rsid w:val="0044473F"/>
    <w:rsid w:val="004A59E1"/>
    <w:rsid w:val="004D43DA"/>
    <w:rsid w:val="00554896"/>
    <w:rsid w:val="005D13FF"/>
    <w:rsid w:val="00657AE4"/>
    <w:rsid w:val="0068648E"/>
    <w:rsid w:val="00725770"/>
    <w:rsid w:val="00763A20"/>
    <w:rsid w:val="007F6A60"/>
    <w:rsid w:val="00814199"/>
    <w:rsid w:val="0097637C"/>
    <w:rsid w:val="009D7D61"/>
    <w:rsid w:val="009F4358"/>
    <w:rsid w:val="00AE2CC2"/>
    <w:rsid w:val="00B5230C"/>
    <w:rsid w:val="00BD1077"/>
    <w:rsid w:val="00C40957"/>
    <w:rsid w:val="00D140D1"/>
    <w:rsid w:val="00DA088F"/>
    <w:rsid w:val="00DC46E9"/>
    <w:rsid w:val="00DF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FB71DD-68A3-4C7E-A16D-B2673C56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1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61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3BD"/>
  </w:style>
  <w:style w:type="paragraph" w:styleId="Fuzeile">
    <w:name w:val="footer"/>
    <w:basedOn w:val="Standard"/>
    <w:link w:val="FuzeileZchn"/>
    <w:uiPriority w:val="99"/>
    <w:unhideWhenUsed/>
    <w:rsid w:val="00261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13BD"/>
  </w:style>
  <w:style w:type="character" w:styleId="Zeilennummer">
    <w:name w:val="line number"/>
    <w:basedOn w:val="Absatz-Standardschriftart"/>
    <w:uiPriority w:val="99"/>
    <w:semiHidden/>
    <w:unhideWhenUsed/>
    <w:rsid w:val="00763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rn</dc:creator>
  <cp:keywords/>
  <dc:description/>
  <cp:lastModifiedBy>Christoph Korn</cp:lastModifiedBy>
  <cp:revision>3</cp:revision>
  <dcterms:created xsi:type="dcterms:W3CDTF">2015-04-30T10:25:00Z</dcterms:created>
  <dcterms:modified xsi:type="dcterms:W3CDTF">2015-04-30T11:40:00Z</dcterms:modified>
</cp:coreProperties>
</file>